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4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559"/>
        <w:gridCol w:w="5812"/>
        <w:gridCol w:w="1134"/>
      </w:tblGrid>
      <w:tr>
        <w:trPr>
          <w:trHeight w:val="254" w:hRule="atLeast"/>
        </w:trPr>
        <w:tc>
          <w:tcPr>
            <w:tcW w:w="19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imer/  probe</w:t>
            </w:r>
          </w:p>
        </w:tc>
        <w:tc>
          <w:tcPr>
            <w:tcW w:w="58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quence (5’-3’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504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fluenza A type  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+ 25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A TGA GTC TTC TAA CCG AGG TCG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542" w:hRule="atLeast"/>
        </w:trPr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- 12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GC AAA AAC ATC TTC AAG TCT CT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50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+ 64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F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TCA GGC  CCC CTC AAA GCC GA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AMR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ian H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5LH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A TAT GAC TAC CCA CAR TAT TCA 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277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5RH1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A CCA GCT AYC ATG ATT GC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5PRO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F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TCW ACA GTG GCG AGT TCC CTA GC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TAM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ian H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H6H7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GC CAG TAT TAG AAA CAA CAC CTA TG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277" w:hRule="atLeast"/>
        </w:trPr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H4H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CC CCG AAG CTA AAC CAA AGT 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7PRO11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AM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CCG CTG CTT AGT TTG ACT GGG TCA ATC T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BHQ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79" w:hRule="atLeast"/>
        </w:trPr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ian H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9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TG GGG TTT GCT G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8"/>
                <w:tab w:val="left" w:pos="197" w:leader="none"/>
              </w:tabs>
              <w:spacing w:lineRule="auto" w:line="480" w:before="0" w:after="120"/>
              <w:ind w:right="98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>
        <w:trPr>
          <w:trHeight w:val="545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9R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A TAT ACA AAT GTT GCA Y CT G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 w:before="0" w:after="120"/>
              <w:ind w:right="9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83" w:hRule="atLeast"/>
        </w:trPr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9PRO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FA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TTC TGG GCC ATG TCC AAT GG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AM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right="9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47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ian H9 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9.1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CAAAGAATTGCTCCACACAG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ind w:right="98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>
        <w:trPr>
          <w:trHeight w:val="485" w:hRule="atLeast"/>
        </w:trPr>
        <w:tc>
          <w:tcPr>
            <w:tcW w:w="1986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9.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CACAAGAGATGAGGCGACA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right="9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6" w:hRule="atLeast"/>
        </w:trPr>
        <w:tc>
          <w:tcPr>
            <w:tcW w:w="1986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2.F</w:t>
            </w:r>
          </w:p>
        </w:tc>
        <w:tc>
          <w:tcPr>
            <w:tcW w:w="5812" w:type="dxa"/>
            <w:tcBorders/>
            <w:shd w:fill="C0C0C0" w:val="clear"/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TTGTTGGCGACACACCAAGRA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ind w:right="98" w:hanging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</w:t>
            </w:r>
          </w:p>
        </w:tc>
      </w:tr>
      <w:tr>
        <w:trPr>
          <w:trHeight w:val="362" w:hRule="atLeast"/>
        </w:trPr>
        <w:tc>
          <w:tcPr>
            <w:tcW w:w="19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2.R</w:t>
            </w:r>
          </w:p>
        </w:tc>
        <w:tc>
          <w:tcPr>
            <w:tcW w:w="58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AGCCTGTTCATAGGTACCTG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98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Appleconvertedspace">
    <w:name w:val="apple-converted-spac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53:00Z</dcterms:created>
  <dc:creator>user</dc:creator>
  <dc:description/>
  <dc:language>en-US</dc:language>
  <cp:lastModifiedBy>user</cp:lastModifiedBy>
  <dcterms:modified xsi:type="dcterms:W3CDTF">2012-12-06T13:53:00Z</dcterms:modified>
  <cp:revision>2</cp:revision>
  <dc:subject/>
  <dc:title/>
</cp:coreProperties>
</file>